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544"/>
        <w:gridCol w:w="1701"/>
        <w:gridCol w:w="140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PV16 varian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peat variations in NCR2(4185-42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NP(T4228C) in NCR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nimum free energy for optimal RNA secondary structur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kcal/mol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0.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1.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2.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1.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uropean variant type 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GTTT]</w:t>
            </w:r>
            <w:r>
              <w:rPr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sian American variant type 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ATTTTT]</w:t>
            </w:r>
            <w:r>
              <w:rPr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1.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sian American variant type 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ATTTTT]</w:t>
            </w:r>
            <w:r>
              <w:rPr>
                <w:vertAlign w:val="subscript"/>
              </w:rPr>
              <w:t>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1.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sian American variant type 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ATTTTTTTTTTT[ATTTTT]</w:t>
            </w:r>
            <w:r>
              <w:rPr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1.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sian American variant type 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GTTTTTTTTCTTATTTGTG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GTTTTTTAATAA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sen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9.1</w:t>
            </w:r>
          </w:p>
        </w:tc>
      </w:tr>
    </w:tbl>
    <w:p>
      <w:pPr>
        <w:pStyle w:val="Normal"/>
        <w:jc w:val="both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spacing w:before="0" w:after="200"/>
        <w:rPr>
          <w:b/>
          <w:b/>
          <w:lang w:eastAsia="en-IN"/>
        </w:rPr>
      </w:pPr>
      <w:r>
        <w:rPr>
          <w:b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6:22:00Z</dcterms:created>
  <dc:creator>paramita</dc:creator>
  <dc:description/>
  <dc:language>en-US</dc:language>
  <cp:lastModifiedBy>Sharmila</cp:lastModifiedBy>
  <dcterms:modified xsi:type="dcterms:W3CDTF">2013-05-07T06:22:00Z</dcterms:modified>
  <cp:revision>2</cp:revision>
  <dc:subject/>
  <dc:title/>
</cp:coreProperties>
</file>